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80578" w14:textId="3F534882" w:rsidR="00404FA5" w:rsidRPr="00EB4319" w:rsidRDefault="00824DEF" w:rsidP="00824DEF">
      <w:pPr>
        <w:pBdr>
          <w:bottom w:val="single" w:sz="6" w:space="1" w:color="auto"/>
        </w:pBd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lang w:val="en-US"/>
        </w:rPr>
      </w:pPr>
      <w:r w:rsidRPr="00EB4319">
        <w:rPr>
          <w:rFonts w:cstheme="minorHAnsi"/>
          <w:b/>
          <w:lang w:val="en-US"/>
        </w:rPr>
        <w:t>Supp</w:t>
      </w:r>
      <w:r w:rsidR="00AE2A87" w:rsidRPr="00EB4319">
        <w:rPr>
          <w:rFonts w:cstheme="minorHAnsi"/>
          <w:b/>
          <w:lang w:val="en-US"/>
        </w:rPr>
        <w:t>lementary Material</w:t>
      </w:r>
    </w:p>
    <w:p w14:paraId="7C6429E9" w14:textId="77777777" w:rsidR="00AE2A87" w:rsidRPr="00EB4319" w:rsidRDefault="00AE2A87" w:rsidP="000A2DC3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color w:val="538135" w:themeColor="accent6" w:themeShade="BF"/>
          <w:lang w:val="en-US"/>
        </w:rPr>
      </w:pPr>
    </w:p>
    <w:p w14:paraId="34FEB49A" w14:textId="77777777" w:rsidR="00606BDF" w:rsidRPr="00606BDF" w:rsidRDefault="00606BDF" w:rsidP="00606BDF">
      <w:pPr>
        <w:spacing w:after="0" w:line="480" w:lineRule="auto"/>
        <w:jc w:val="center"/>
        <w:rPr>
          <w:rFonts w:asciiTheme="majorHAnsi" w:hAnsiTheme="majorHAnsi" w:cstheme="majorHAnsi"/>
          <w:b/>
          <w:sz w:val="28"/>
          <w:szCs w:val="28"/>
          <w:lang w:val="en-US"/>
        </w:rPr>
      </w:pPr>
      <w:r w:rsidRPr="00606BDF">
        <w:rPr>
          <w:rFonts w:asciiTheme="majorHAnsi" w:hAnsiTheme="majorHAnsi" w:cstheme="majorHAnsi"/>
          <w:b/>
          <w:sz w:val="28"/>
          <w:szCs w:val="28"/>
          <w:lang w:val="en-US"/>
        </w:rPr>
        <w:t>Studying the microbiota of bats: accuracy of direct and indirect samplings</w:t>
      </w:r>
    </w:p>
    <w:p w14:paraId="2A633D2E" w14:textId="77777777" w:rsidR="00606BDF" w:rsidRPr="00A54E91" w:rsidRDefault="00606BDF" w:rsidP="00606BDF">
      <w:pPr>
        <w:spacing w:after="0" w:line="480" w:lineRule="auto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p w14:paraId="3C2EE142" w14:textId="2EF97874" w:rsidR="00606BDF" w:rsidRPr="00A54E91" w:rsidRDefault="00606BDF" w:rsidP="00606BDF">
      <w:pPr>
        <w:spacing w:after="0" w:line="48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A54E91">
        <w:rPr>
          <w:rFonts w:asciiTheme="majorHAnsi" w:hAnsiTheme="majorHAnsi" w:cstheme="majorHAnsi"/>
          <w:sz w:val="24"/>
          <w:szCs w:val="24"/>
          <w:lang w:val="en-US"/>
        </w:rPr>
        <w:t xml:space="preserve">Muriel Dietrich &amp; Wanda </w:t>
      </w:r>
      <w:proofErr w:type="spellStart"/>
      <w:r w:rsidRPr="00A54E91">
        <w:rPr>
          <w:rFonts w:asciiTheme="majorHAnsi" w:hAnsiTheme="majorHAnsi" w:cstheme="majorHAnsi"/>
          <w:sz w:val="24"/>
          <w:szCs w:val="24"/>
          <w:lang w:val="en-US"/>
        </w:rPr>
        <w:t>Markotter</w:t>
      </w:r>
      <w:proofErr w:type="spellEnd"/>
    </w:p>
    <w:p w14:paraId="75ADD431" w14:textId="77777777" w:rsidR="000A2DC3" w:rsidRPr="00EB4319" w:rsidRDefault="000A2DC3" w:rsidP="000A2DC3">
      <w:pPr>
        <w:pBdr>
          <w:bottom w:val="single" w:sz="6" w:space="1" w:color="auto"/>
        </w:pBdr>
        <w:spacing w:after="0" w:line="360" w:lineRule="auto"/>
        <w:jc w:val="center"/>
        <w:rPr>
          <w:rFonts w:cstheme="minorHAnsi"/>
          <w:lang w:val="en-US"/>
        </w:rPr>
      </w:pPr>
    </w:p>
    <w:p w14:paraId="22B691C0" w14:textId="0CE89F53" w:rsidR="000A2DC3" w:rsidRPr="00EB4319" w:rsidRDefault="00606BDF" w:rsidP="000A2DC3">
      <w:pPr>
        <w:pBdr>
          <w:bottom w:val="single" w:sz="6" w:space="1" w:color="auto"/>
        </w:pBdr>
        <w:spacing w:after="0" w:line="360" w:lineRule="auto"/>
        <w:jc w:val="center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ECOLOGY &amp; EVOLUTION</w:t>
      </w:r>
    </w:p>
    <w:p w14:paraId="6F686ADE" w14:textId="77777777" w:rsidR="00AE2A87" w:rsidRPr="00EB4319" w:rsidRDefault="00AE2A87" w:rsidP="00455B44">
      <w:pPr>
        <w:spacing w:after="0" w:line="480" w:lineRule="auto"/>
        <w:jc w:val="center"/>
        <w:rPr>
          <w:rFonts w:cstheme="minorHAnsi"/>
          <w:lang w:val="en-US"/>
        </w:rPr>
      </w:pPr>
    </w:p>
    <w:p w14:paraId="58E5975B" w14:textId="77777777" w:rsidR="00624889" w:rsidRPr="00EB4319" w:rsidRDefault="00624889" w:rsidP="00AE2A87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lang w:val="en-US"/>
        </w:rPr>
      </w:pPr>
    </w:p>
    <w:p w14:paraId="4CF99B39" w14:textId="5AC4ED7E" w:rsidR="00AB308E" w:rsidRPr="00C974FC" w:rsidRDefault="00AB308E" w:rsidP="0099658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</w:p>
    <w:p w14:paraId="79FE9854" w14:textId="6AF009D5" w:rsidR="00EB4319" w:rsidRPr="00996585" w:rsidRDefault="00EB4319" w:rsidP="00996585">
      <w:pPr>
        <w:spacing w:after="0" w:line="360" w:lineRule="auto"/>
        <w:jc w:val="both"/>
        <w:rPr>
          <w:rFonts w:cstheme="minorHAnsi"/>
          <w:b/>
          <w:lang w:val="en-US"/>
        </w:rPr>
      </w:pPr>
      <w:r w:rsidRPr="007E4562">
        <w:rPr>
          <w:rFonts w:cstheme="minorHAnsi"/>
          <w:b/>
          <w:lang w:val="en-GB"/>
        </w:rPr>
        <w:t>Table S1</w:t>
      </w:r>
      <w:r w:rsidRPr="00B77B41">
        <w:rPr>
          <w:rFonts w:cstheme="minorHAnsi"/>
          <w:b/>
          <w:lang w:val="en-GB"/>
        </w:rPr>
        <w:t xml:space="preserve">. Description of </w:t>
      </w:r>
      <w:r w:rsidR="00606BDF">
        <w:rPr>
          <w:rFonts w:cstheme="minorHAnsi"/>
          <w:b/>
          <w:lang w:val="en-GB"/>
        </w:rPr>
        <w:t xml:space="preserve">GLMs </w:t>
      </w:r>
      <w:r w:rsidRPr="00B77B41">
        <w:rPr>
          <w:rFonts w:cstheme="minorHAnsi"/>
          <w:b/>
          <w:lang w:val="en-GB"/>
        </w:rPr>
        <w:t>used</w:t>
      </w:r>
      <w:r w:rsidR="00606BDF">
        <w:rPr>
          <w:rFonts w:cstheme="minorHAnsi"/>
          <w:b/>
          <w:lang w:val="en-GB"/>
        </w:rPr>
        <w:t xml:space="preserve"> for the analysis of alpha-diversity.</w:t>
      </w:r>
      <w:r w:rsidRPr="00B77B41">
        <w:rPr>
          <w:rFonts w:cstheme="minorHAnsi"/>
          <w:b/>
          <w:lang w:val="en-GB"/>
        </w:rPr>
        <w:t xml:space="preserve"> </w:t>
      </w:r>
      <w:r w:rsidRPr="007E4562">
        <w:rPr>
          <w:rFonts w:cstheme="minorHAnsi"/>
          <w:lang w:val="en-GB"/>
        </w:rPr>
        <w:t xml:space="preserve">N gives the number of samples included in </w:t>
      </w:r>
      <w:r w:rsidR="00606BDF">
        <w:rPr>
          <w:rFonts w:cstheme="minorHAnsi"/>
          <w:lang w:val="en-GB"/>
        </w:rPr>
        <w:t>the</w:t>
      </w:r>
      <w:r w:rsidRPr="007E4562">
        <w:rPr>
          <w:rFonts w:cstheme="minorHAnsi"/>
          <w:lang w:val="en-GB"/>
        </w:rPr>
        <w:t xml:space="preserve"> analysis. </w:t>
      </w:r>
      <w:r w:rsidR="00606BDF">
        <w:rPr>
          <w:rFonts w:cstheme="minorHAnsi"/>
          <w:lang w:val="en-GB"/>
        </w:rPr>
        <w:t xml:space="preserve">Excreta refers to the sample type (faeces/urine). </w:t>
      </w:r>
      <w:r w:rsidRPr="007E4562">
        <w:rPr>
          <w:rFonts w:cstheme="minorHAnsi"/>
          <w:lang w:val="en-GB"/>
        </w:rPr>
        <w:t>"</w:t>
      </w:r>
      <w:r w:rsidR="00606BDF">
        <w:rPr>
          <w:rFonts w:cstheme="minorHAnsi"/>
          <w:lang w:val="en-GB"/>
        </w:rPr>
        <w:t>Full</w:t>
      </w:r>
      <w:r w:rsidRPr="007E4562">
        <w:rPr>
          <w:rFonts w:cstheme="minorHAnsi"/>
          <w:lang w:val="en-GB"/>
        </w:rPr>
        <w:t xml:space="preserve"> model" gives the complete set of explanatory variables tested (and their interactions) included in the model. "Minimal model" gives the model containing only the significant variables and their interactions.</w:t>
      </w:r>
      <w:r w:rsidR="002B4C75" w:rsidRPr="007E4562">
        <w:rPr>
          <w:rFonts w:cstheme="minorHAnsi"/>
          <w:lang w:val="en-GB"/>
        </w:rPr>
        <w:t xml:space="preserve"> </w:t>
      </w:r>
      <w:r w:rsidR="002B4C75" w:rsidRPr="007E4562">
        <w:rPr>
          <w:rFonts w:cstheme="minorHAnsi"/>
          <w:lang w:val="en-US" w:eastAsia="fr-FR"/>
        </w:rPr>
        <w:t>All starting GLMs were simplified by backward stepwise elimination of non-significant terms (</w:t>
      </w:r>
      <w:r w:rsidR="002B4C75" w:rsidRPr="007E4562">
        <w:rPr>
          <w:rFonts w:cstheme="minorHAnsi"/>
          <w:i/>
          <w:lang w:val="en-US" w:eastAsia="fr-FR"/>
        </w:rPr>
        <w:t>p</w:t>
      </w:r>
      <w:r w:rsidR="002B4C75" w:rsidRPr="007E4562">
        <w:rPr>
          <w:rFonts w:cstheme="minorHAnsi"/>
          <w:lang w:val="en-US" w:eastAsia="fr-FR"/>
        </w:rPr>
        <w:t xml:space="preserve"> &gt; 0.05), to obtain the minimum adequate model</w:t>
      </w:r>
      <w:r w:rsidR="002B4C75" w:rsidRPr="007E4562">
        <w:rPr>
          <w:rFonts w:cstheme="minorHAnsi"/>
          <w:lang w:val="en-US"/>
        </w:rPr>
        <w:t>. The χ² significant values given in the results are those obtained when the variable is deleted from the minimal model.</w:t>
      </w:r>
    </w:p>
    <w:p w14:paraId="3726C9EC" w14:textId="77777777" w:rsidR="00EB4319" w:rsidRPr="00EB4319" w:rsidRDefault="00EB4319" w:rsidP="006E0C1B">
      <w:pPr>
        <w:spacing w:after="0" w:line="360" w:lineRule="auto"/>
        <w:jc w:val="both"/>
        <w:rPr>
          <w:rFonts w:cstheme="minorHAnsi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8222" w:type="dxa"/>
        <w:tblLayout w:type="fixed"/>
        <w:tblLook w:val="01E0" w:firstRow="1" w:lastRow="1" w:firstColumn="1" w:lastColumn="1" w:noHBand="0" w:noVBand="0"/>
      </w:tblPr>
      <w:tblGrid>
        <w:gridCol w:w="2880"/>
        <w:gridCol w:w="806"/>
        <w:gridCol w:w="567"/>
        <w:gridCol w:w="2410"/>
        <w:gridCol w:w="1559"/>
      </w:tblGrid>
      <w:tr w:rsidR="00606BDF" w:rsidRPr="00EB4319" w14:paraId="1F60F13D" w14:textId="77777777" w:rsidTr="00606BD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D42DE" w14:textId="575F1F3F" w:rsidR="00606BDF" w:rsidRPr="00EB4319" w:rsidRDefault="00606BDF" w:rsidP="00CD1EB6">
            <w:pPr>
              <w:spacing w:after="0" w:line="240" w:lineRule="auto"/>
              <w:rPr>
                <w:rFonts w:eastAsia="Calibri" w:cstheme="minorHAnsi"/>
                <w:b/>
              </w:rPr>
            </w:pPr>
            <w:proofErr w:type="spellStart"/>
            <w:r>
              <w:rPr>
                <w:rFonts w:eastAsia="Calibri" w:cstheme="minorHAnsi"/>
                <w:b/>
              </w:rPr>
              <w:t>Analysi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B1A37" w14:textId="77777777" w:rsidR="00606BDF" w:rsidRPr="00EB4319" w:rsidRDefault="00606BDF" w:rsidP="00CD1EB6">
            <w:pPr>
              <w:spacing w:after="0" w:line="240" w:lineRule="auto"/>
              <w:jc w:val="center"/>
              <w:rPr>
                <w:rFonts w:eastAsia="Calibri" w:cstheme="minorHAnsi"/>
                <w:b/>
              </w:rPr>
            </w:pPr>
            <w:r w:rsidRPr="00EB4319">
              <w:rPr>
                <w:rFonts w:eastAsia="Calibri" w:cstheme="minorHAnsi"/>
                <w:b/>
              </w:rPr>
              <w:t>Model nb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9621B" w14:textId="77777777" w:rsidR="00606BDF" w:rsidRPr="00EB4319" w:rsidRDefault="00606BDF" w:rsidP="00CD1EB6">
            <w:pPr>
              <w:spacing w:after="0" w:line="240" w:lineRule="auto"/>
              <w:jc w:val="center"/>
              <w:rPr>
                <w:rFonts w:eastAsia="Calibri" w:cstheme="minorHAnsi"/>
                <w:b/>
              </w:rPr>
            </w:pPr>
            <w:r w:rsidRPr="00EB4319">
              <w:rPr>
                <w:rFonts w:eastAsia="Calibri" w:cstheme="minorHAnsi"/>
                <w:b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59382" w14:textId="77777777" w:rsidR="00606BDF" w:rsidRPr="00EB4319" w:rsidRDefault="00606BDF" w:rsidP="00CD1EB6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EB4319">
              <w:rPr>
                <w:rFonts w:eastAsia="Calibri" w:cstheme="minorHAnsi"/>
                <w:b/>
              </w:rPr>
              <w:t>Full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892B5" w14:textId="77777777" w:rsidR="00606BDF" w:rsidRPr="00EB4319" w:rsidRDefault="00606BDF" w:rsidP="00CD1EB6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EB4319">
              <w:rPr>
                <w:rFonts w:eastAsia="Calibri" w:cstheme="minorHAnsi"/>
                <w:b/>
              </w:rPr>
              <w:t>Minimal model</w:t>
            </w:r>
          </w:p>
        </w:tc>
      </w:tr>
      <w:tr w:rsidR="00606BDF" w:rsidRPr="00EB4319" w14:paraId="4253FC53" w14:textId="77777777" w:rsidTr="00606BDF">
        <w:trPr>
          <w:trHeight w:val="505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36F93" w14:textId="5BFAA40D" w:rsidR="00606BDF" w:rsidRPr="00606BDF" w:rsidRDefault="00606BDF" w:rsidP="00606BDF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606BDF">
              <w:rPr>
                <w:rFonts w:eastAsia="Calibri" w:cstheme="minorHAnsi"/>
                <w:lang w:val="en-US"/>
              </w:rPr>
              <w:t>Alpha-diversity between excreta sampl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C4002" w14:textId="2C5D2896" w:rsidR="00606BDF" w:rsidRPr="00EB4319" w:rsidRDefault="00606BDF" w:rsidP="00CD1EB6">
            <w:pPr>
              <w:spacing w:after="0" w:line="240" w:lineRule="auto"/>
              <w:jc w:val="center"/>
              <w:rPr>
                <w:rFonts w:eastAsia="Calibri" w:cstheme="minorHAnsi"/>
                <w:lang w:val="en-US"/>
              </w:rPr>
            </w:pPr>
            <w:r w:rsidRPr="00EB4319">
              <w:rPr>
                <w:rFonts w:eastAsia="Calibri" w:cstheme="minorHAnsi"/>
                <w:lang w:val="en-US"/>
              </w:rPr>
              <w:t>GLM</w:t>
            </w:r>
            <w:r w:rsidRPr="00EB4319">
              <w:rPr>
                <w:rFonts w:eastAsia="Calibri" w:cstheme="minorHAnsi"/>
                <w:vertAlign w:val="subscript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04BE5" w14:textId="5BC7D70E" w:rsidR="00606BDF" w:rsidRPr="00EB4319" w:rsidRDefault="00606BDF" w:rsidP="00CD1EB6">
            <w:pPr>
              <w:spacing w:after="0" w:line="240" w:lineRule="auto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3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C4863" w14:textId="63284DAB" w:rsidR="00606BDF" w:rsidRPr="00EB4319" w:rsidRDefault="00606BDF" w:rsidP="00606BDF">
            <w:pPr>
              <w:spacing w:after="0" w:line="240" w:lineRule="auto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lang w:val="en-GB"/>
              </w:rPr>
              <w:t>Excreta*</w:t>
            </w:r>
            <w:r w:rsidRPr="00EB4319">
              <w:rPr>
                <w:rFonts w:eastAsia="Calibri" w:cstheme="minorHAnsi"/>
                <w:lang w:val="en-GB"/>
              </w:rPr>
              <w:t>Se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1E0A5" w14:textId="72A437B8" w:rsidR="00606BDF" w:rsidRPr="00EB4319" w:rsidRDefault="00606BDF" w:rsidP="00CD1EB6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Excreta</w:t>
            </w:r>
          </w:p>
        </w:tc>
      </w:tr>
      <w:tr w:rsidR="00606BDF" w:rsidRPr="00EB4319" w14:paraId="3240C842" w14:textId="77777777" w:rsidTr="00606BDF">
        <w:trPr>
          <w:trHeight w:val="505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3C296" w14:textId="67C0AE60" w:rsidR="00606BDF" w:rsidRPr="00EB4319" w:rsidRDefault="00606BDF" w:rsidP="00606BDF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606BDF">
              <w:rPr>
                <w:rFonts w:eastAsia="Calibri" w:cstheme="minorHAnsi"/>
                <w:lang w:val="en-US"/>
              </w:rPr>
              <w:t xml:space="preserve">Alpha-diversity between </w:t>
            </w:r>
            <w:r>
              <w:rPr>
                <w:rFonts w:eastAsia="Calibri" w:cstheme="minorHAnsi"/>
                <w:lang w:val="en-US"/>
              </w:rPr>
              <w:t>sampling approaches in urin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CC471" w14:textId="3C5C56B5" w:rsidR="00606BDF" w:rsidRPr="00EB4319" w:rsidRDefault="00606BDF" w:rsidP="00CD1EB6">
            <w:pPr>
              <w:spacing w:after="0" w:line="240" w:lineRule="auto"/>
              <w:jc w:val="center"/>
              <w:rPr>
                <w:rFonts w:eastAsia="Calibri" w:cstheme="minorHAnsi"/>
                <w:lang w:val="en-US"/>
              </w:rPr>
            </w:pPr>
            <w:r w:rsidRPr="00EB4319">
              <w:rPr>
                <w:rFonts w:eastAsia="Calibri" w:cstheme="minorHAnsi"/>
                <w:lang w:val="en-US"/>
              </w:rPr>
              <w:t>GLM</w:t>
            </w:r>
            <w:r w:rsidRPr="00EB4319">
              <w:rPr>
                <w:rFonts w:eastAsia="Calibri" w:cstheme="minorHAnsi"/>
                <w:vertAlign w:val="sub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8F59E" w14:textId="62D43EC5" w:rsidR="00606BDF" w:rsidRPr="00EB4319" w:rsidRDefault="00606BDF" w:rsidP="00CD1EB6">
            <w:pPr>
              <w:spacing w:after="0" w:line="240" w:lineRule="auto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3B50C" w14:textId="58196783" w:rsidR="00606BDF" w:rsidRPr="00EB4319" w:rsidRDefault="00606BDF" w:rsidP="00606BDF">
            <w:pPr>
              <w:spacing w:after="0" w:line="240" w:lineRule="auto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lang w:val="en-GB"/>
              </w:rPr>
              <w:t>Sampling*</w:t>
            </w:r>
            <w:r w:rsidRPr="00EB4319">
              <w:rPr>
                <w:rFonts w:eastAsia="Calibri" w:cstheme="minorHAnsi"/>
                <w:lang w:val="en-GB"/>
              </w:rPr>
              <w:t>Se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55092" w14:textId="617FDA88" w:rsidR="00606BDF" w:rsidRPr="00EB4319" w:rsidRDefault="00606BDF" w:rsidP="00CD1EB6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EB4319">
              <w:rPr>
                <w:rFonts w:eastAsia="Calibri" w:cstheme="minorHAnsi"/>
                <w:lang w:val="en-US"/>
              </w:rPr>
              <w:t>Session</w:t>
            </w:r>
          </w:p>
        </w:tc>
      </w:tr>
      <w:tr w:rsidR="00606BDF" w:rsidRPr="00EB4319" w14:paraId="1EA50338" w14:textId="77777777" w:rsidTr="00606BDF">
        <w:trPr>
          <w:trHeight w:val="505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F4FEF" w14:textId="5415922D" w:rsidR="00606BDF" w:rsidRPr="001331B0" w:rsidRDefault="00606BDF" w:rsidP="00606BDF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606BDF">
              <w:rPr>
                <w:rFonts w:eastAsia="Calibri" w:cstheme="minorHAnsi"/>
                <w:lang w:val="en-US"/>
              </w:rPr>
              <w:t xml:space="preserve">Alpha-diversity between </w:t>
            </w:r>
            <w:r>
              <w:rPr>
                <w:rFonts w:eastAsia="Calibri" w:cstheme="minorHAnsi"/>
                <w:lang w:val="en-US"/>
              </w:rPr>
              <w:t>sampling approaches in faec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A7A5C" w14:textId="6A6CA2C6" w:rsidR="00606BDF" w:rsidRPr="00EB4319" w:rsidRDefault="00606BDF" w:rsidP="00CD1EB6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EB4319">
              <w:rPr>
                <w:rFonts w:eastAsia="Calibri" w:cstheme="minorHAnsi"/>
                <w:lang w:val="en-US"/>
              </w:rPr>
              <w:t>GLM</w:t>
            </w:r>
            <w:r>
              <w:rPr>
                <w:rFonts w:eastAsia="Calibri" w:cstheme="minorHAnsi"/>
                <w:vertAlign w:val="subscript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5030C" w14:textId="098AA409" w:rsidR="00606BDF" w:rsidRPr="00EB4319" w:rsidRDefault="00606BDF" w:rsidP="00606BDF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2C537" w14:textId="24FBBF8A" w:rsidR="00606BDF" w:rsidRPr="00EB4319" w:rsidRDefault="00606BDF" w:rsidP="00CD1EB6">
            <w:pPr>
              <w:spacing w:after="0" w:line="240" w:lineRule="auto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lang w:val="en-GB"/>
              </w:rPr>
              <w:t>Sampling*</w:t>
            </w:r>
            <w:r w:rsidRPr="00EB4319">
              <w:rPr>
                <w:rFonts w:eastAsia="Calibri" w:cstheme="minorHAnsi"/>
                <w:lang w:val="en-GB"/>
              </w:rPr>
              <w:t>Se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4B15C" w14:textId="04F5BAC5" w:rsidR="00606BDF" w:rsidRPr="00EB4319" w:rsidRDefault="007B1FD2" w:rsidP="00CD1EB6">
            <w:pPr>
              <w:spacing w:after="0" w:line="240" w:lineRule="auto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null</w:t>
            </w:r>
            <w:proofErr w:type="spellEnd"/>
          </w:p>
        </w:tc>
      </w:tr>
    </w:tbl>
    <w:p w14:paraId="7F5E4645" w14:textId="05B17770" w:rsidR="00211EBC" w:rsidRDefault="00211EBC">
      <w:pPr>
        <w:rPr>
          <w:rFonts w:cstheme="minorHAnsi"/>
          <w:lang w:val="en-US"/>
        </w:rPr>
      </w:pPr>
      <w:bookmarkStart w:id="0" w:name="_GoBack"/>
      <w:bookmarkEnd w:id="0"/>
    </w:p>
    <w:sectPr w:rsidR="00211EBC" w:rsidSect="0001769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47E08F" w14:textId="77777777" w:rsidR="006933FF" w:rsidRDefault="006933FF" w:rsidP="00BE7989">
      <w:pPr>
        <w:spacing w:after="0" w:line="240" w:lineRule="auto"/>
      </w:pPr>
      <w:r>
        <w:separator/>
      </w:r>
    </w:p>
  </w:endnote>
  <w:endnote w:type="continuationSeparator" w:id="0">
    <w:p w14:paraId="37779872" w14:textId="77777777" w:rsidR="006933FF" w:rsidRDefault="006933FF" w:rsidP="00BE7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6005073"/>
      <w:docPartObj>
        <w:docPartGallery w:val="Page Numbers (Bottom of Page)"/>
        <w:docPartUnique/>
      </w:docPartObj>
    </w:sdtPr>
    <w:sdtEndPr/>
    <w:sdtContent>
      <w:p w14:paraId="0BDEB3D7" w14:textId="7D3AF547" w:rsidR="000A2DC3" w:rsidRDefault="000A2DC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7EDB">
          <w:rPr>
            <w:noProof/>
          </w:rPr>
          <w:t>1</w:t>
        </w:r>
        <w:r>
          <w:fldChar w:fldCharType="end"/>
        </w:r>
      </w:p>
    </w:sdtContent>
  </w:sdt>
  <w:p w14:paraId="3A4938DE" w14:textId="77777777" w:rsidR="000A2DC3" w:rsidRDefault="000A2DC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3A736C" w14:textId="77777777" w:rsidR="006933FF" w:rsidRDefault="006933FF" w:rsidP="00BE7989">
      <w:pPr>
        <w:spacing w:after="0" w:line="240" w:lineRule="auto"/>
      </w:pPr>
      <w:r>
        <w:separator/>
      </w:r>
    </w:p>
  </w:footnote>
  <w:footnote w:type="continuationSeparator" w:id="0">
    <w:p w14:paraId="6B8BDA51" w14:textId="77777777" w:rsidR="006933FF" w:rsidRDefault="006933FF" w:rsidP="00BE7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7065EC"/>
    <w:multiLevelType w:val="hybridMultilevel"/>
    <w:tmpl w:val="C5A27B5C"/>
    <w:lvl w:ilvl="0" w:tplc="DCFE9F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94190B"/>
    <w:multiLevelType w:val="hybridMultilevel"/>
    <w:tmpl w:val="7180D528"/>
    <w:lvl w:ilvl="0" w:tplc="BA803C8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15C"/>
    <w:rsid w:val="000007FE"/>
    <w:rsid w:val="00000D2D"/>
    <w:rsid w:val="000029D9"/>
    <w:rsid w:val="00005E53"/>
    <w:rsid w:val="00011ED4"/>
    <w:rsid w:val="00014787"/>
    <w:rsid w:val="00015857"/>
    <w:rsid w:val="0001769E"/>
    <w:rsid w:val="000179BA"/>
    <w:rsid w:val="00020070"/>
    <w:rsid w:val="00020136"/>
    <w:rsid w:val="000313AA"/>
    <w:rsid w:val="0003196A"/>
    <w:rsid w:val="00034F57"/>
    <w:rsid w:val="00037D83"/>
    <w:rsid w:val="000407AB"/>
    <w:rsid w:val="00040957"/>
    <w:rsid w:val="00043240"/>
    <w:rsid w:val="00044B5A"/>
    <w:rsid w:val="000471EE"/>
    <w:rsid w:val="00056543"/>
    <w:rsid w:val="00063785"/>
    <w:rsid w:val="00070C0D"/>
    <w:rsid w:val="00071CAF"/>
    <w:rsid w:val="00071E46"/>
    <w:rsid w:val="00072992"/>
    <w:rsid w:val="00073967"/>
    <w:rsid w:val="000747EB"/>
    <w:rsid w:val="00075070"/>
    <w:rsid w:val="00075ADF"/>
    <w:rsid w:val="000777B9"/>
    <w:rsid w:val="000925EC"/>
    <w:rsid w:val="00092EBB"/>
    <w:rsid w:val="000963C3"/>
    <w:rsid w:val="000A1835"/>
    <w:rsid w:val="000A2DC3"/>
    <w:rsid w:val="000A400B"/>
    <w:rsid w:val="000A4C78"/>
    <w:rsid w:val="000A5A77"/>
    <w:rsid w:val="000A5EC5"/>
    <w:rsid w:val="000B200C"/>
    <w:rsid w:val="000B400D"/>
    <w:rsid w:val="000B4A27"/>
    <w:rsid w:val="000B4A5E"/>
    <w:rsid w:val="000B4AE4"/>
    <w:rsid w:val="000B69D5"/>
    <w:rsid w:val="000B6BFB"/>
    <w:rsid w:val="000B6E22"/>
    <w:rsid w:val="000C0489"/>
    <w:rsid w:val="000C1809"/>
    <w:rsid w:val="000C2C96"/>
    <w:rsid w:val="000C32E0"/>
    <w:rsid w:val="000C4349"/>
    <w:rsid w:val="000C4E4E"/>
    <w:rsid w:val="000C6C33"/>
    <w:rsid w:val="000D3D91"/>
    <w:rsid w:val="000D3E6D"/>
    <w:rsid w:val="000D7265"/>
    <w:rsid w:val="000D7B7D"/>
    <w:rsid w:val="000E20CC"/>
    <w:rsid w:val="000E34EC"/>
    <w:rsid w:val="000E4588"/>
    <w:rsid w:val="000E721F"/>
    <w:rsid w:val="000E7C9B"/>
    <w:rsid w:val="000F1A25"/>
    <w:rsid w:val="000F47CE"/>
    <w:rsid w:val="000F5018"/>
    <w:rsid w:val="000F5B13"/>
    <w:rsid w:val="00100473"/>
    <w:rsid w:val="00100AD6"/>
    <w:rsid w:val="00100D2B"/>
    <w:rsid w:val="00101655"/>
    <w:rsid w:val="00105C32"/>
    <w:rsid w:val="00110CBC"/>
    <w:rsid w:val="00112134"/>
    <w:rsid w:val="0011333E"/>
    <w:rsid w:val="00114098"/>
    <w:rsid w:val="00115961"/>
    <w:rsid w:val="00120413"/>
    <w:rsid w:val="00122A66"/>
    <w:rsid w:val="0012427C"/>
    <w:rsid w:val="00125806"/>
    <w:rsid w:val="0012775A"/>
    <w:rsid w:val="001315B6"/>
    <w:rsid w:val="001331B0"/>
    <w:rsid w:val="00136979"/>
    <w:rsid w:val="0014057B"/>
    <w:rsid w:val="00143472"/>
    <w:rsid w:val="00146634"/>
    <w:rsid w:val="00151F90"/>
    <w:rsid w:val="00152160"/>
    <w:rsid w:val="001609E4"/>
    <w:rsid w:val="00161E2B"/>
    <w:rsid w:val="00162275"/>
    <w:rsid w:val="001625DD"/>
    <w:rsid w:val="00162E47"/>
    <w:rsid w:val="00163740"/>
    <w:rsid w:val="00163CA1"/>
    <w:rsid w:val="0016566C"/>
    <w:rsid w:val="0016767F"/>
    <w:rsid w:val="0017010C"/>
    <w:rsid w:val="00171122"/>
    <w:rsid w:val="00172623"/>
    <w:rsid w:val="00173EB9"/>
    <w:rsid w:val="00174064"/>
    <w:rsid w:val="00174FD5"/>
    <w:rsid w:val="001761FD"/>
    <w:rsid w:val="00181201"/>
    <w:rsid w:val="00181E22"/>
    <w:rsid w:val="00183F91"/>
    <w:rsid w:val="001845DF"/>
    <w:rsid w:val="001928C5"/>
    <w:rsid w:val="0019377D"/>
    <w:rsid w:val="0019430C"/>
    <w:rsid w:val="00195634"/>
    <w:rsid w:val="00197C70"/>
    <w:rsid w:val="001A10C6"/>
    <w:rsid w:val="001A1DC2"/>
    <w:rsid w:val="001A2251"/>
    <w:rsid w:val="001A2584"/>
    <w:rsid w:val="001A26C2"/>
    <w:rsid w:val="001A283A"/>
    <w:rsid w:val="001A3F31"/>
    <w:rsid w:val="001A70B3"/>
    <w:rsid w:val="001A7109"/>
    <w:rsid w:val="001A7E77"/>
    <w:rsid w:val="001B13FD"/>
    <w:rsid w:val="001B29C8"/>
    <w:rsid w:val="001B47A1"/>
    <w:rsid w:val="001B493E"/>
    <w:rsid w:val="001B5A0B"/>
    <w:rsid w:val="001B6BAC"/>
    <w:rsid w:val="001C17CF"/>
    <w:rsid w:val="001C2696"/>
    <w:rsid w:val="001C7577"/>
    <w:rsid w:val="001C7C98"/>
    <w:rsid w:val="001D04C6"/>
    <w:rsid w:val="001D2DBF"/>
    <w:rsid w:val="001D5C6D"/>
    <w:rsid w:val="001D631C"/>
    <w:rsid w:val="001D782A"/>
    <w:rsid w:val="001E4E68"/>
    <w:rsid w:val="001E6CF6"/>
    <w:rsid w:val="001F077D"/>
    <w:rsid w:val="001F0ED9"/>
    <w:rsid w:val="001F10D9"/>
    <w:rsid w:val="001F1DE8"/>
    <w:rsid w:val="001F2DEF"/>
    <w:rsid w:val="001F7A47"/>
    <w:rsid w:val="0020253C"/>
    <w:rsid w:val="00202907"/>
    <w:rsid w:val="00202B22"/>
    <w:rsid w:val="00211324"/>
    <w:rsid w:val="00211D3C"/>
    <w:rsid w:val="00211EBC"/>
    <w:rsid w:val="00213081"/>
    <w:rsid w:val="00213C0B"/>
    <w:rsid w:val="00214E83"/>
    <w:rsid w:val="00217764"/>
    <w:rsid w:val="00220A72"/>
    <w:rsid w:val="00220E33"/>
    <w:rsid w:val="002212D2"/>
    <w:rsid w:val="002213E8"/>
    <w:rsid w:val="00223BE0"/>
    <w:rsid w:val="00227415"/>
    <w:rsid w:val="00231A1E"/>
    <w:rsid w:val="002339A5"/>
    <w:rsid w:val="002343C7"/>
    <w:rsid w:val="0023487D"/>
    <w:rsid w:val="00235BAD"/>
    <w:rsid w:val="00235DB9"/>
    <w:rsid w:val="00240E51"/>
    <w:rsid w:val="00241FAD"/>
    <w:rsid w:val="0024245A"/>
    <w:rsid w:val="00242813"/>
    <w:rsid w:val="002451AC"/>
    <w:rsid w:val="00247C08"/>
    <w:rsid w:val="002511BC"/>
    <w:rsid w:val="002568C1"/>
    <w:rsid w:val="00257A9F"/>
    <w:rsid w:val="00260438"/>
    <w:rsid w:val="00260EBB"/>
    <w:rsid w:val="00265D62"/>
    <w:rsid w:val="00266649"/>
    <w:rsid w:val="00266ADE"/>
    <w:rsid w:val="002719B2"/>
    <w:rsid w:val="0027599F"/>
    <w:rsid w:val="00276409"/>
    <w:rsid w:val="00276E9B"/>
    <w:rsid w:val="002804B9"/>
    <w:rsid w:val="00281674"/>
    <w:rsid w:val="00281918"/>
    <w:rsid w:val="002848EB"/>
    <w:rsid w:val="0028564C"/>
    <w:rsid w:val="0028574B"/>
    <w:rsid w:val="00287B32"/>
    <w:rsid w:val="00290C38"/>
    <w:rsid w:val="002911BF"/>
    <w:rsid w:val="00291583"/>
    <w:rsid w:val="00294EBA"/>
    <w:rsid w:val="0029503E"/>
    <w:rsid w:val="0029730D"/>
    <w:rsid w:val="002A36A6"/>
    <w:rsid w:val="002A417D"/>
    <w:rsid w:val="002A4ECD"/>
    <w:rsid w:val="002A5ABA"/>
    <w:rsid w:val="002A708A"/>
    <w:rsid w:val="002B240E"/>
    <w:rsid w:val="002B4C75"/>
    <w:rsid w:val="002B6518"/>
    <w:rsid w:val="002C0720"/>
    <w:rsid w:val="002C2E07"/>
    <w:rsid w:val="002C2F52"/>
    <w:rsid w:val="002C5F26"/>
    <w:rsid w:val="002C6AA8"/>
    <w:rsid w:val="002D0E23"/>
    <w:rsid w:val="002D30D9"/>
    <w:rsid w:val="002D358B"/>
    <w:rsid w:val="002D492F"/>
    <w:rsid w:val="002D5698"/>
    <w:rsid w:val="002D6242"/>
    <w:rsid w:val="002E0FDF"/>
    <w:rsid w:val="002E3E2C"/>
    <w:rsid w:val="002E42E7"/>
    <w:rsid w:val="002E485B"/>
    <w:rsid w:val="002E53CD"/>
    <w:rsid w:val="002E5531"/>
    <w:rsid w:val="002E73B3"/>
    <w:rsid w:val="002F17DD"/>
    <w:rsid w:val="002F18B0"/>
    <w:rsid w:val="002F2DB4"/>
    <w:rsid w:val="002F389C"/>
    <w:rsid w:val="002F3F4D"/>
    <w:rsid w:val="002F6DD3"/>
    <w:rsid w:val="002F72A5"/>
    <w:rsid w:val="002F7EAB"/>
    <w:rsid w:val="00304214"/>
    <w:rsid w:val="0030463F"/>
    <w:rsid w:val="003061DF"/>
    <w:rsid w:val="00307B34"/>
    <w:rsid w:val="00307F91"/>
    <w:rsid w:val="003105B0"/>
    <w:rsid w:val="00312216"/>
    <w:rsid w:val="00313588"/>
    <w:rsid w:val="00320A45"/>
    <w:rsid w:val="00321809"/>
    <w:rsid w:val="00321B53"/>
    <w:rsid w:val="003225AF"/>
    <w:rsid w:val="00322F9C"/>
    <w:rsid w:val="00323338"/>
    <w:rsid w:val="003236AE"/>
    <w:rsid w:val="0032449B"/>
    <w:rsid w:val="00324E15"/>
    <w:rsid w:val="003261C5"/>
    <w:rsid w:val="00326274"/>
    <w:rsid w:val="00333827"/>
    <w:rsid w:val="003429E0"/>
    <w:rsid w:val="003451F0"/>
    <w:rsid w:val="00346957"/>
    <w:rsid w:val="0034695A"/>
    <w:rsid w:val="003475E7"/>
    <w:rsid w:val="003517C6"/>
    <w:rsid w:val="00353DDB"/>
    <w:rsid w:val="00354A8C"/>
    <w:rsid w:val="00354E5A"/>
    <w:rsid w:val="0035523B"/>
    <w:rsid w:val="003602EE"/>
    <w:rsid w:val="003618FA"/>
    <w:rsid w:val="00363AAA"/>
    <w:rsid w:val="00365371"/>
    <w:rsid w:val="00367D5F"/>
    <w:rsid w:val="00370D16"/>
    <w:rsid w:val="00370EA5"/>
    <w:rsid w:val="00371542"/>
    <w:rsid w:val="00374FBF"/>
    <w:rsid w:val="003756B8"/>
    <w:rsid w:val="0037785A"/>
    <w:rsid w:val="00380D76"/>
    <w:rsid w:val="00385A25"/>
    <w:rsid w:val="003921FD"/>
    <w:rsid w:val="003A0C4F"/>
    <w:rsid w:val="003B16BD"/>
    <w:rsid w:val="003B2122"/>
    <w:rsid w:val="003B312F"/>
    <w:rsid w:val="003C03B6"/>
    <w:rsid w:val="003C2BA6"/>
    <w:rsid w:val="003C5B81"/>
    <w:rsid w:val="003C6B73"/>
    <w:rsid w:val="003D267E"/>
    <w:rsid w:val="003D2C0C"/>
    <w:rsid w:val="003E23E6"/>
    <w:rsid w:val="003E7106"/>
    <w:rsid w:val="003F064C"/>
    <w:rsid w:val="003F6562"/>
    <w:rsid w:val="0040402F"/>
    <w:rsid w:val="00404FA5"/>
    <w:rsid w:val="00405272"/>
    <w:rsid w:val="004059C4"/>
    <w:rsid w:val="00406B00"/>
    <w:rsid w:val="0041117C"/>
    <w:rsid w:val="0041503E"/>
    <w:rsid w:val="004155C5"/>
    <w:rsid w:val="00415B32"/>
    <w:rsid w:val="00423CD4"/>
    <w:rsid w:val="004240B2"/>
    <w:rsid w:val="004261CE"/>
    <w:rsid w:val="0042634C"/>
    <w:rsid w:val="00426A01"/>
    <w:rsid w:val="004276B2"/>
    <w:rsid w:val="00427CB5"/>
    <w:rsid w:val="00427EDB"/>
    <w:rsid w:val="004300BA"/>
    <w:rsid w:val="00432EE5"/>
    <w:rsid w:val="004353A7"/>
    <w:rsid w:val="00436996"/>
    <w:rsid w:val="004377B6"/>
    <w:rsid w:val="00440B0E"/>
    <w:rsid w:val="00440EC5"/>
    <w:rsid w:val="0044329B"/>
    <w:rsid w:val="004433A8"/>
    <w:rsid w:val="0044366B"/>
    <w:rsid w:val="00443AF4"/>
    <w:rsid w:val="0044739B"/>
    <w:rsid w:val="004545AC"/>
    <w:rsid w:val="00455B44"/>
    <w:rsid w:val="00457450"/>
    <w:rsid w:val="00462505"/>
    <w:rsid w:val="00464A0F"/>
    <w:rsid w:val="004668BF"/>
    <w:rsid w:val="00467E11"/>
    <w:rsid w:val="0047193B"/>
    <w:rsid w:val="0047203A"/>
    <w:rsid w:val="00472786"/>
    <w:rsid w:val="00474615"/>
    <w:rsid w:val="00477AA0"/>
    <w:rsid w:val="0048048C"/>
    <w:rsid w:val="00482F62"/>
    <w:rsid w:val="00482FFA"/>
    <w:rsid w:val="00484A39"/>
    <w:rsid w:val="00485F97"/>
    <w:rsid w:val="0049216E"/>
    <w:rsid w:val="00495338"/>
    <w:rsid w:val="00496B7A"/>
    <w:rsid w:val="004A0765"/>
    <w:rsid w:val="004A50E2"/>
    <w:rsid w:val="004A73B1"/>
    <w:rsid w:val="004B2CF7"/>
    <w:rsid w:val="004C0C15"/>
    <w:rsid w:val="004C30D8"/>
    <w:rsid w:val="004D1C54"/>
    <w:rsid w:val="004D248F"/>
    <w:rsid w:val="004D4A1F"/>
    <w:rsid w:val="004D58DB"/>
    <w:rsid w:val="004D5DF1"/>
    <w:rsid w:val="004D6159"/>
    <w:rsid w:val="004D6AD3"/>
    <w:rsid w:val="004D6D3E"/>
    <w:rsid w:val="004F333F"/>
    <w:rsid w:val="004F57FC"/>
    <w:rsid w:val="004F6C82"/>
    <w:rsid w:val="005017B6"/>
    <w:rsid w:val="00504927"/>
    <w:rsid w:val="00504BA9"/>
    <w:rsid w:val="005062FD"/>
    <w:rsid w:val="005067F3"/>
    <w:rsid w:val="005102DC"/>
    <w:rsid w:val="00512DA6"/>
    <w:rsid w:val="00513E11"/>
    <w:rsid w:val="00515803"/>
    <w:rsid w:val="0051593B"/>
    <w:rsid w:val="005207AB"/>
    <w:rsid w:val="00521008"/>
    <w:rsid w:val="0052103F"/>
    <w:rsid w:val="005251B1"/>
    <w:rsid w:val="005268AE"/>
    <w:rsid w:val="00531E63"/>
    <w:rsid w:val="005320D9"/>
    <w:rsid w:val="005341A2"/>
    <w:rsid w:val="0053470C"/>
    <w:rsid w:val="005359BD"/>
    <w:rsid w:val="00537840"/>
    <w:rsid w:val="00542020"/>
    <w:rsid w:val="005452B5"/>
    <w:rsid w:val="00545A58"/>
    <w:rsid w:val="00546A6D"/>
    <w:rsid w:val="00550587"/>
    <w:rsid w:val="00553447"/>
    <w:rsid w:val="0055417C"/>
    <w:rsid w:val="00556D14"/>
    <w:rsid w:val="005646E1"/>
    <w:rsid w:val="005725CC"/>
    <w:rsid w:val="005748F1"/>
    <w:rsid w:val="005749AC"/>
    <w:rsid w:val="00575BAA"/>
    <w:rsid w:val="005762C3"/>
    <w:rsid w:val="00576F53"/>
    <w:rsid w:val="005817D6"/>
    <w:rsid w:val="0058321F"/>
    <w:rsid w:val="00586209"/>
    <w:rsid w:val="00592AFE"/>
    <w:rsid w:val="00593AB6"/>
    <w:rsid w:val="005972F9"/>
    <w:rsid w:val="00597359"/>
    <w:rsid w:val="005A44DD"/>
    <w:rsid w:val="005A70E1"/>
    <w:rsid w:val="005A7471"/>
    <w:rsid w:val="005A7BB6"/>
    <w:rsid w:val="005B1AEC"/>
    <w:rsid w:val="005B29DB"/>
    <w:rsid w:val="005B611B"/>
    <w:rsid w:val="005C18FA"/>
    <w:rsid w:val="005C20D7"/>
    <w:rsid w:val="005D1771"/>
    <w:rsid w:val="005E1828"/>
    <w:rsid w:val="005E3C14"/>
    <w:rsid w:val="005E56D6"/>
    <w:rsid w:val="005E6752"/>
    <w:rsid w:val="005F5B35"/>
    <w:rsid w:val="005F5D8E"/>
    <w:rsid w:val="005F6B83"/>
    <w:rsid w:val="005F7D87"/>
    <w:rsid w:val="00600072"/>
    <w:rsid w:val="00600466"/>
    <w:rsid w:val="00601BC3"/>
    <w:rsid w:val="00603F24"/>
    <w:rsid w:val="00605099"/>
    <w:rsid w:val="00606BDF"/>
    <w:rsid w:val="00610263"/>
    <w:rsid w:val="00611AAF"/>
    <w:rsid w:val="006150B0"/>
    <w:rsid w:val="006157E9"/>
    <w:rsid w:val="00616D66"/>
    <w:rsid w:val="006174BB"/>
    <w:rsid w:val="00617FDB"/>
    <w:rsid w:val="006210BA"/>
    <w:rsid w:val="00622030"/>
    <w:rsid w:val="006221EA"/>
    <w:rsid w:val="0062247A"/>
    <w:rsid w:val="00622A03"/>
    <w:rsid w:val="00624889"/>
    <w:rsid w:val="006255A4"/>
    <w:rsid w:val="00627B1A"/>
    <w:rsid w:val="00627F51"/>
    <w:rsid w:val="00634C29"/>
    <w:rsid w:val="00635A55"/>
    <w:rsid w:val="006360D3"/>
    <w:rsid w:val="00641C4C"/>
    <w:rsid w:val="006427E0"/>
    <w:rsid w:val="00642A52"/>
    <w:rsid w:val="0064680E"/>
    <w:rsid w:val="00654ECF"/>
    <w:rsid w:val="00661E96"/>
    <w:rsid w:val="006638F5"/>
    <w:rsid w:val="00665486"/>
    <w:rsid w:val="006671F0"/>
    <w:rsid w:val="00670E95"/>
    <w:rsid w:val="00671F27"/>
    <w:rsid w:val="00675D57"/>
    <w:rsid w:val="00677F4E"/>
    <w:rsid w:val="00680556"/>
    <w:rsid w:val="006813E7"/>
    <w:rsid w:val="00684266"/>
    <w:rsid w:val="00686666"/>
    <w:rsid w:val="00686A4A"/>
    <w:rsid w:val="00686B2B"/>
    <w:rsid w:val="0069189C"/>
    <w:rsid w:val="00692005"/>
    <w:rsid w:val="006933FF"/>
    <w:rsid w:val="00694291"/>
    <w:rsid w:val="006A06E7"/>
    <w:rsid w:val="006A0F3D"/>
    <w:rsid w:val="006A322B"/>
    <w:rsid w:val="006A3EEB"/>
    <w:rsid w:val="006A43AD"/>
    <w:rsid w:val="006A4E9F"/>
    <w:rsid w:val="006B1327"/>
    <w:rsid w:val="006B302D"/>
    <w:rsid w:val="006B3159"/>
    <w:rsid w:val="006B6584"/>
    <w:rsid w:val="006B6978"/>
    <w:rsid w:val="006B76AC"/>
    <w:rsid w:val="006B7E55"/>
    <w:rsid w:val="006C39E7"/>
    <w:rsid w:val="006C4672"/>
    <w:rsid w:val="006C501F"/>
    <w:rsid w:val="006C61BA"/>
    <w:rsid w:val="006C782D"/>
    <w:rsid w:val="006D26D7"/>
    <w:rsid w:val="006D32FD"/>
    <w:rsid w:val="006D3B96"/>
    <w:rsid w:val="006D6750"/>
    <w:rsid w:val="006D6AA3"/>
    <w:rsid w:val="006E0C1B"/>
    <w:rsid w:val="006E1844"/>
    <w:rsid w:val="006E208F"/>
    <w:rsid w:val="006E2278"/>
    <w:rsid w:val="006E4325"/>
    <w:rsid w:val="006E49E0"/>
    <w:rsid w:val="006E4BC6"/>
    <w:rsid w:val="006E4C3D"/>
    <w:rsid w:val="006F0479"/>
    <w:rsid w:val="006F0620"/>
    <w:rsid w:val="006F4561"/>
    <w:rsid w:val="0070495D"/>
    <w:rsid w:val="007049FF"/>
    <w:rsid w:val="00705E99"/>
    <w:rsid w:val="0071129F"/>
    <w:rsid w:val="00713311"/>
    <w:rsid w:val="00713508"/>
    <w:rsid w:val="007154F4"/>
    <w:rsid w:val="00715888"/>
    <w:rsid w:val="00717EE6"/>
    <w:rsid w:val="007225CB"/>
    <w:rsid w:val="00723780"/>
    <w:rsid w:val="007238B6"/>
    <w:rsid w:val="00727EA2"/>
    <w:rsid w:val="00735A7E"/>
    <w:rsid w:val="00740D65"/>
    <w:rsid w:val="0074157D"/>
    <w:rsid w:val="00742A6C"/>
    <w:rsid w:val="00742EFE"/>
    <w:rsid w:val="0074306B"/>
    <w:rsid w:val="00745C6D"/>
    <w:rsid w:val="007461FC"/>
    <w:rsid w:val="007503E0"/>
    <w:rsid w:val="007514F4"/>
    <w:rsid w:val="00753CD0"/>
    <w:rsid w:val="00754312"/>
    <w:rsid w:val="00764178"/>
    <w:rsid w:val="007663D7"/>
    <w:rsid w:val="007667F9"/>
    <w:rsid w:val="00766E28"/>
    <w:rsid w:val="007716D1"/>
    <w:rsid w:val="00773FD3"/>
    <w:rsid w:val="0077757A"/>
    <w:rsid w:val="0077787D"/>
    <w:rsid w:val="007803BB"/>
    <w:rsid w:val="00780F53"/>
    <w:rsid w:val="00781B69"/>
    <w:rsid w:val="00783989"/>
    <w:rsid w:val="00784759"/>
    <w:rsid w:val="00784E84"/>
    <w:rsid w:val="0078594E"/>
    <w:rsid w:val="00785D60"/>
    <w:rsid w:val="00786FDA"/>
    <w:rsid w:val="00787494"/>
    <w:rsid w:val="00787D75"/>
    <w:rsid w:val="007915CB"/>
    <w:rsid w:val="00793472"/>
    <w:rsid w:val="0079396E"/>
    <w:rsid w:val="00795F79"/>
    <w:rsid w:val="007972CF"/>
    <w:rsid w:val="007A1825"/>
    <w:rsid w:val="007A1A02"/>
    <w:rsid w:val="007A1FB7"/>
    <w:rsid w:val="007A5195"/>
    <w:rsid w:val="007B0915"/>
    <w:rsid w:val="007B0D94"/>
    <w:rsid w:val="007B0DAE"/>
    <w:rsid w:val="007B1FD2"/>
    <w:rsid w:val="007B4843"/>
    <w:rsid w:val="007B4A18"/>
    <w:rsid w:val="007B53FE"/>
    <w:rsid w:val="007B624C"/>
    <w:rsid w:val="007B67F0"/>
    <w:rsid w:val="007B7839"/>
    <w:rsid w:val="007C179E"/>
    <w:rsid w:val="007C180B"/>
    <w:rsid w:val="007C5ABF"/>
    <w:rsid w:val="007D014A"/>
    <w:rsid w:val="007D09FA"/>
    <w:rsid w:val="007D1019"/>
    <w:rsid w:val="007D18B0"/>
    <w:rsid w:val="007D4179"/>
    <w:rsid w:val="007D62B3"/>
    <w:rsid w:val="007D65BF"/>
    <w:rsid w:val="007E172B"/>
    <w:rsid w:val="007E4562"/>
    <w:rsid w:val="007E554F"/>
    <w:rsid w:val="007E793E"/>
    <w:rsid w:val="007F21CE"/>
    <w:rsid w:val="007F2775"/>
    <w:rsid w:val="007F57C1"/>
    <w:rsid w:val="007F7B68"/>
    <w:rsid w:val="00800458"/>
    <w:rsid w:val="008028F9"/>
    <w:rsid w:val="00804E33"/>
    <w:rsid w:val="008064FF"/>
    <w:rsid w:val="008142C6"/>
    <w:rsid w:val="00815C06"/>
    <w:rsid w:val="008238B0"/>
    <w:rsid w:val="00823EDE"/>
    <w:rsid w:val="00824DEF"/>
    <w:rsid w:val="00825DFC"/>
    <w:rsid w:val="008260B6"/>
    <w:rsid w:val="00830626"/>
    <w:rsid w:val="00830DA1"/>
    <w:rsid w:val="00833CED"/>
    <w:rsid w:val="008349CF"/>
    <w:rsid w:val="00834F4F"/>
    <w:rsid w:val="00835A68"/>
    <w:rsid w:val="00837752"/>
    <w:rsid w:val="008402FE"/>
    <w:rsid w:val="00842D8A"/>
    <w:rsid w:val="0084468A"/>
    <w:rsid w:val="00844897"/>
    <w:rsid w:val="008449D9"/>
    <w:rsid w:val="00850160"/>
    <w:rsid w:val="0085129C"/>
    <w:rsid w:val="008546A7"/>
    <w:rsid w:val="0085562B"/>
    <w:rsid w:val="00856049"/>
    <w:rsid w:val="008616C7"/>
    <w:rsid w:val="0086299D"/>
    <w:rsid w:val="00862A35"/>
    <w:rsid w:val="00867817"/>
    <w:rsid w:val="0087324E"/>
    <w:rsid w:val="00875305"/>
    <w:rsid w:val="00875D33"/>
    <w:rsid w:val="00877657"/>
    <w:rsid w:val="00880599"/>
    <w:rsid w:val="00886CA0"/>
    <w:rsid w:val="00887D9E"/>
    <w:rsid w:val="0089005B"/>
    <w:rsid w:val="00890518"/>
    <w:rsid w:val="00890E83"/>
    <w:rsid w:val="008915C4"/>
    <w:rsid w:val="00892F37"/>
    <w:rsid w:val="00893B6D"/>
    <w:rsid w:val="008943BB"/>
    <w:rsid w:val="00896D4D"/>
    <w:rsid w:val="008A0F97"/>
    <w:rsid w:val="008A1573"/>
    <w:rsid w:val="008A175B"/>
    <w:rsid w:val="008A2981"/>
    <w:rsid w:val="008A34CD"/>
    <w:rsid w:val="008A360E"/>
    <w:rsid w:val="008A61FE"/>
    <w:rsid w:val="008A7C54"/>
    <w:rsid w:val="008B0CB1"/>
    <w:rsid w:val="008B28B8"/>
    <w:rsid w:val="008B4057"/>
    <w:rsid w:val="008B4957"/>
    <w:rsid w:val="008B79E6"/>
    <w:rsid w:val="008C0559"/>
    <w:rsid w:val="008C17BE"/>
    <w:rsid w:val="008C4511"/>
    <w:rsid w:val="008C6461"/>
    <w:rsid w:val="008C6A98"/>
    <w:rsid w:val="008D237A"/>
    <w:rsid w:val="008D4659"/>
    <w:rsid w:val="008D57E1"/>
    <w:rsid w:val="008E00AA"/>
    <w:rsid w:val="008E1CA3"/>
    <w:rsid w:val="008E2699"/>
    <w:rsid w:val="008E3043"/>
    <w:rsid w:val="008E3E3F"/>
    <w:rsid w:val="008E47AA"/>
    <w:rsid w:val="008E7787"/>
    <w:rsid w:val="008F2B64"/>
    <w:rsid w:val="008F2BF8"/>
    <w:rsid w:val="008F2DEC"/>
    <w:rsid w:val="008F3982"/>
    <w:rsid w:val="008F403B"/>
    <w:rsid w:val="008F466B"/>
    <w:rsid w:val="008F5D95"/>
    <w:rsid w:val="008F62E5"/>
    <w:rsid w:val="008F72C3"/>
    <w:rsid w:val="00902419"/>
    <w:rsid w:val="009065E7"/>
    <w:rsid w:val="00910201"/>
    <w:rsid w:val="0091135C"/>
    <w:rsid w:val="00911D39"/>
    <w:rsid w:val="00914E12"/>
    <w:rsid w:val="00916696"/>
    <w:rsid w:val="00916814"/>
    <w:rsid w:val="00920DBF"/>
    <w:rsid w:val="00921182"/>
    <w:rsid w:val="00922AC6"/>
    <w:rsid w:val="00922F46"/>
    <w:rsid w:val="00923208"/>
    <w:rsid w:val="00927659"/>
    <w:rsid w:val="00930711"/>
    <w:rsid w:val="00931481"/>
    <w:rsid w:val="00934015"/>
    <w:rsid w:val="00934EA2"/>
    <w:rsid w:val="0093728A"/>
    <w:rsid w:val="00944385"/>
    <w:rsid w:val="00946564"/>
    <w:rsid w:val="00946D12"/>
    <w:rsid w:val="00950FA0"/>
    <w:rsid w:val="00951979"/>
    <w:rsid w:val="00953785"/>
    <w:rsid w:val="00954E2C"/>
    <w:rsid w:val="00954ED0"/>
    <w:rsid w:val="00956D49"/>
    <w:rsid w:val="00956F5E"/>
    <w:rsid w:val="00960793"/>
    <w:rsid w:val="00961152"/>
    <w:rsid w:val="0096193A"/>
    <w:rsid w:val="00961C4E"/>
    <w:rsid w:val="0096278A"/>
    <w:rsid w:val="00964649"/>
    <w:rsid w:val="00971646"/>
    <w:rsid w:val="00971BFF"/>
    <w:rsid w:val="00972BD2"/>
    <w:rsid w:val="009758AE"/>
    <w:rsid w:val="00990DA7"/>
    <w:rsid w:val="00995ABF"/>
    <w:rsid w:val="00996585"/>
    <w:rsid w:val="0099690D"/>
    <w:rsid w:val="0099692D"/>
    <w:rsid w:val="00996945"/>
    <w:rsid w:val="00996D4B"/>
    <w:rsid w:val="00997F29"/>
    <w:rsid w:val="009A1EB3"/>
    <w:rsid w:val="009A6975"/>
    <w:rsid w:val="009B18E4"/>
    <w:rsid w:val="009B29D8"/>
    <w:rsid w:val="009B34DD"/>
    <w:rsid w:val="009B3DC4"/>
    <w:rsid w:val="009B4A77"/>
    <w:rsid w:val="009B6D76"/>
    <w:rsid w:val="009C09B2"/>
    <w:rsid w:val="009C2C40"/>
    <w:rsid w:val="009C583E"/>
    <w:rsid w:val="009C614A"/>
    <w:rsid w:val="009C7FD6"/>
    <w:rsid w:val="009D0306"/>
    <w:rsid w:val="009D1633"/>
    <w:rsid w:val="009D1C81"/>
    <w:rsid w:val="009D3C8E"/>
    <w:rsid w:val="009D5FF7"/>
    <w:rsid w:val="009E05AD"/>
    <w:rsid w:val="009E2552"/>
    <w:rsid w:val="009E2E29"/>
    <w:rsid w:val="009E3BB3"/>
    <w:rsid w:val="009E42FE"/>
    <w:rsid w:val="009E75AE"/>
    <w:rsid w:val="009F1824"/>
    <w:rsid w:val="009F3436"/>
    <w:rsid w:val="009F590E"/>
    <w:rsid w:val="009F5CB5"/>
    <w:rsid w:val="00A01DB3"/>
    <w:rsid w:val="00A02B75"/>
    <w:rsid w:val="00A045D7"/>
    <w:rsid w:val="00A116B3"/>
    <w:rsid w:val="00A14491"/>
    <w:rsid w:val="00A14FAB"/>
    <w:rsid w:val="00A17A0D"/>
    <w:rsid w:val="00A17D5C"/>
    <w:rsid w:val="00A23D36"/>
    <w:rsid w:val="00A2797C"/>
    <w:rsid w:val="00A31861"/>
    <w:rsid w:val="00A32443"/>
    <w:rsid w:val="00A34223"/>
    <w:rsid w:val="00A35EA8"/>
    <w:rsid w:val="00A36DBE"/>
    <w:rsid w:val="00A428DC"/>
    <w:rsid w:val="00A44486"/>
    <w:rsid w:val="00A4596F"/>
    <w:rsid w:val="00A45E16"/>
    <w:rsid w:val="00A5444A"/>
    <w:rsid w:val="00A556D8"/>
    <w:rsid w:val="00A6435B"/>
    <w:rsid w:val="00A657C8"/>
    <w:rsid w:val="00A6686C"/>
    <w:rsid w:val="00A67A05"/>
    <w:rsid w:val="00A70740"/>
    <w:rsid w:val="00A71E93"/>
    <w:rsid w:val="00A725BE"/>
    <w:rsid w:val="00A72FFD"/>
    <w:rsid w:val="00A74FC6"/>
    <w:rsid w:val="00A75E75"/>
    <w:rsid w:val="00A76B08"/>
    <w:rsid w:val="00A77447"/>
    <w:rsid w:val="00A81770"/>
    <w:rsid w:val="00A84EC9"/>
    <w:rsid w:val="00A85ACE"/>
    <w:rsid w:val="00A85CFC"/>
    <w:rsid w:val="00A91493"/>
    <w:rsid w:val="00A919BD"/>
    <w:rsid w:val="00A92005"/>
    <w:rsid w:val="00A926E9"/>
    <w:rsid w:val="00A92E47"/>
    <w:rsid w:val="00A930DD"/>
    <w:rsid w:val="00A93ABD"/>
    <w:rsid w:val="00A94301"/>
    <w:rsid w:val="00A95C5D"/>
    <w:rsid w:val="00AA1A4F"/>
    <w:rsid w:val="00AA4994"/>
    <w:rsid w:val="00AA5F09"/>
    <w:rsid w:val="00AA65FC"/>
    <w:rsid w:val="00AA6921"/>
    <w:rsid w:val="00AB00C5"/>
    <w:rsid w:val="00AB016C"/>
    <w:rsid w:val="00AB308E"/>
    <w:rsid w:val="00AB35E0"/>
    <w:rsid w:val="00AB77C6"/>
    <w:rsid w:val="00AC0497"/>
    <w:rsid w:val="00AC0B55"/>
    <w:rsid w:val="00AC5D93"/>
    <w:rsid w:val="00AC678B"/>
    <w:rsid w:val="00AD148B"/>
    <w:rsid w:val="00AD36F5"/>
    <w:rsid w:val="00AD4E0B"/>
    <w:rsid w:val="00AD55EE"/>
    <w:rsid w:val="00AD682A"/>
    <w:rsid w:val="00AD7705"/>
    <w:rsid w:val="00AE06BD"/>
    <w:rsid w:val="00AE2A87"/>
    <w:rsid w:val="00AE32AA"/>
    <w:rsid w:val="00AE4328"/>
    <w:rsid w:val="00AE4D9F"/>
    <w:rsid w:val="00AE4F82"/>
    <w:rsid w:val="00AE5E6B"/>
    <w:rsid w:val="00AE6594"/>
    <w:rsid w:val="00AE7A28"/>
    <w:rsid w:val="00AF7485"/>
    <w:rsid w:val="00B015D1"/>
    <w:rsid w:val="00B04681"/>
    <w:rsid w:val="00B07B22"/>
    <w:rsid w:val="00B1079D"/>
    <w:rsid w:val="00B1089B"/>
    <w:rsid w:val="00B10938"/>
    <w:rsid w:val="00B1284B"/>
    <w:rsid w:val="00B12F99"/>
    <w:rsid w:val="00B13154"/>
    <w:rsid w:val="00B1392B"/>
    <w:rsid w:val="00B14334"/>
    <w:rsid w:val="00B15414"/>
    <w:rsid w:val="00B162E5"/>
    <w:rsid w:val="00B16FBF"/>
    <w:rsid w:val="00B17682"/>
    <w:rsid w:val="00B177AC"/>
    <w:rsid w:val="00B21C83"/>
    <w:rsid w:val="00B239D8"/>
    <w:rsid w:val="00B24C20"/>
    <w:rsid w:val="00B2573E"/>
    <w:rsid w:val="00B270B0"/>
    <w:rsid w:val="00B27FA0"/>
    <w:rsid w:val="00B412C2"/>
    <w:rsid w:val="00B421EC"/>
    <w:rsid w:val="00B428D4"/>
    <w:rsid w:val="00B42D94"/>
    <w:rsid w:val="00B437FE"/>
    <w:rsid w:val="00B4442C"/>
    <w:rsid w:val="00B44594"/>
    <w:rsid w:val="00B46E0F"/>
    <w:rsid w:val="00B50857"/>
    <w:rsid w:val="00B50ED4"/>
    <w:rsid w:val="00B52E94"/>
    <w:rsid w:val="00B542F6"/>
    <w:rsid w:val="00B625EE"/>
    <w:rsid w:val="00B627B2"/>
    <w:rsid w:val="00B63B7C"/>
    <w:rsid w:val="00B65602"/>
    <w:rsid w:val="00B747C3"/>
    <w:rsid w:val="00B754F6"/>
    <w:rsid w:val="00B77B41"/>
    <w:rsid w:val="00B821B2"/>
    <w:rsid w:val="00B82A59"/>
    <w:rsid w:val="00B82FCF"/>
    <w:rsid w:val="00B83341"/>
    <w:rsid w:val="00B83517"/>
    <w:rsid w:val="00B8371E"/>
    <w:rsid w:val="00B84C36"/>
    <w:rsid w:val="00B872E9"/>
    <w:rsid w:val="00B87CB4"/>
    <w:rsid w:val="00B922B2"/>
    <w:rsid w:val="00B969B3"/>
    <w:rsid w:val="00B97078"/>
    <w:rsid w:val="00B9748C"/>
    <w:rsid w:val="00B97F2E"/>
    <w:rsid w:val="00BA0B6E"/>
    <w:rsid w:val="00BA2054"/>
    <w:rsid w:val="00BA2646"/>
    <w:rsid w:val="00BA2CD9"/>
    <w:rsid w:val="00BB0523"/>
    <w:rsid w:val="00BB0D7C"/>
    <w:rsid w:val="00BB0FD2"/>
    <w:rsid w:val="00BB3B27"/>
    <w:rsid w:val="00BB3E91"/>
    <w:rsid w:val="00BB5A76"/>
    <w:rsid w:val="00BB5D32"/>
    <w:rsid w:val="00BB713D"/>
    <w:rsid w:val="00BC0AB8"/>
    <w:rsid w:val="00BC0CED"/>
    <w:rsid w:val="00BD046A"/>
    <w:rsid w:val="00BD116E"/>
    <w:rsid w:val="00BD2778"/>
    <w:rsid w:val="00BD7085"/>
    <w:rsid w:val="00BD7708"/>
    <w:rsid w:val="00BE1F88"/>
    <w:rsid w:val="00BE254F"/>
    <w:rsid w:val="00BE4B1E"/>
    <w:rsid w:val="00BE5BD6"/>
    <w:rsid w:val="00BE6FBD"/>
    <w:rsid w:val="00BE7989"/>
    <w:rsid w:val="00BF0AFF"/>
    <w:rsid w:val="00BF1496"/>
    <w:rsid w:val="00BF14F4"/>
    <w:rsid w:val="00BF20F1"/>
    <w:rsid w:val="00BF309E"/>
    <w:rsid w:val="00BF3388"/>
    <w:rsid w:val="00BF59E6"/>
    <w:rsid w:val="00BF7F46"/>
    <w:rsid w:val="00C0037D"/>
    <w:rsid w:val="00C0231D"/>
    <w:rsid w:val="00C03CA7"/>
    <w:rsid w:val="00C04125"/>
    <w:rsid w:val="00C043E6"/>
    <w:rsid w:val="00C0624F"/>
    <w:rsid w:val="00C10949"/>
    <w:rsid w:val="00C10BF6"/>
    <w:rsid w:val="00C116FC"/>
    <w:rsid w:val="00C11E2E"/>
    <w:rsid w:val="00C1742A"/>
    <w:rsid w:val="00C21312"/>
    <w:rsid w:val="00C21EE7"/>
    <w:rsid w:val="00C225DF"/>
    <w:rsid w:val="00C23A1C"/>
    <w:rsid w:val="00C24ABB"/>
    <w:rsid w:val="00C273FE"/>
    <w:rsid w:val="00C300FE"/>
    <w:rsid w:val="00C30813"/>
    <w:rsid w:val="00C3451B"/>
    <w:rsid w:val="00C36710"/>
    <w:rsid w:val="00C40C4E"/>
    <w:rsid w:val="00C44FB5"/>
    <w:rsid w:val="00C45C89"/>
    <w:rsid w:val="00C45E87"/>
    <w:rsid w:val="00C45F0B"/>
    <w:rsid w:val="00C460C9"/>
    <w:rsid w:val="00C512A0"/>
    <w:rsid w:val="00C52E1E"/>
    <w:rsid w:val="00C53EB9"/>
    <w:rsid w:val="00C53FC0"/>
    <w:rsid w:val="00C5613C"/>
    <w:rsid w:val="00C57AB0"/>
    <w:rsid w:val="00C607E2"/>
    <w:rsid w:val="00C60821"/>
    <w:rsid w:val="00C62BB3"/>
    <w:rsid w:val="00C62EFD"/>
    <w:rsid w:val="00C6453D"/>
    <w:rsid w:val="00C65AB0"/>
    <w:rsid w:val="00C6764C"/>
    <w:rsid w:val="00C74A16"/>
    <w:rsid w:val="00C77504"/>
    <w:rsid w:val="00C775AE"/>
    <w:rsid w:val="00C812E7"/>
    <w:rsid w:val="00C81D57"/>
    <w:rsid w:val="00C82F43"/>
    <w:rsid w:val="00C86782"/>
    <w:rsid w:val="00C871E9"/>
    <w:rsid w:val="00C87AB4"/>
    <w:rsid w:val="00C94492"/>
    <w:rsid w:val="00C94BB4"/>
    <w:rsid w:val="00C9532A"/>
    <w:rsid w:val="00C96C22"/>
    <w:rsid w:val="00C972C9"/>
    <w:rsid w:val="00C974FC"/>
    <w:rsid w:val="00CA050B"/>
    <w:rsid w:val="00CA1DAE"/>
    <w:rsid w:val="00CA2612"/>
    <w:rsid w:val="00CA3E65"/>
    <w:rsid w:val="00CA4402"/>
    <w:rsid w:val="00CA5DB8"/>
    <w:rsid w:val="00CA61B1"/>
    <w:rsid w:val="00CB0807"/>
    <w:rsid w:val="00CB38C6"/>
    <w:rsid w:val="00CB4796"/>
    <w:rsid w:val="00CC28D2"/>
    <w:rsid w:val="00CC40F3"/>
    <w:rsid w:val="00CC4650"/>
    <w:rsid w:val="00CC5F1F"/>
    <w:rsid w:val="00CC6884"/>
    <w:rsid w:val="00CC6D75"/>
    <w:rsid w:val="00CD0596"/>
    <w:rsid w:val="00CD1EB6"/>
    <w:rsid w:val="00CD7698"/>
    <w:rsid w:val="00CE331F"/>
    <w:rsid w:val="00CE4E6A"/>
    <w:rsid w:val="00CE6E98"/>
    <w:rsid w:val="00CF0B53"/>
    <w:rsid w:val="00CF1988"/>
    <w:rsid w:val="00CF1D4C"/>
    <w:rsid w:val="00CF2E1E"/>
    <w:rsid w:val="00CF2F3B"/>
    <w:rsid w:val="00CF3360"/>
    <w:rsid w:val="00CF3CD4"/>
    <w:rsid w:val="00CF3FC7"/>
    <w:rsid w:val="00CF6587"/>
    <w:rsid w:val="00CF78A4"/>
    <w:rsid w:val="00D04B4A"/>
    <w:rsid w:val="00D058CC"/>
    <w:rsid w:val="00D0691D"/>
    <w:rsid w:val="00D06E63"/>
    <w:rsid w:val="00D07F60"/>
    <w:rsid w:val="00D10221"/>
    <w:rsid w:val="00D11625"/>
    <w:rsid w:val="00D11883"/>
    <w:rsid w:val="00D11CA3"/>
    <w:rsid w:val="00D1477C"/>
    <w:rsid w:val="00D16519"/>
    <w:rsid w:val="00D170FE"/>
    <w:rsid w:val="00D220D0"/>
    <w:rsid w:val="00D234EB"/>
    <w:rsid w:val="00D2453E"/>
    <w:rsid w:val="00D247CA"/>
    <w:rsid w:val="00D27C65"/>
    <w:rsid w:val="00D30105"/>
    <w:rsid w:val="00D30114"/>
    <w:rsid w:val="00D3231B"/>
    <w:rsid w:val="00D32EDD"/>
    <w:rsid w:val="00D40608"/>
    <w:rsid w:val="00D4134E"/>
    <w:rsid w:val="00D442C7"/>
    <w:rsid w:val="00D4489A"/>
    <w:rsid w:val="00D476E1"/>
    <w:rsid w:val="00D517BB"/>
    <w:rsid w:val="00D53ED8"/>
    <w:rsid w:val="00D5490A"/>
    <w:rsid w:val="00D54C68"/>
    <w:rsid w:val="00D55708"/>
    <w:rsid w:val="00D5581D"/>
    <w:rsid w:val="00D607B9"/>
    <w:rsid w:val="00D607E7"/>
    <w:rsid w:val="00D61D5C"/>
    <w:rsid w:val="00D633AA"/>
    <w:rsid w:val="00D64611"/>
    <w:rsid w:val="00D66328"/>
    <w:rsid w:val="00D70569"/>
    <w:rsid w:val="00D70699"/>
    <w:rsid w:val="00D745A0"/>
    <w:rsid w:val="00D815BB"/>
    <w:rsid w:val="00D81774"/>
    <w:rsid w:val="00D8201B"/>
    <w:rsid w:val="00D82101"/>
    <w:rsid w:val="00D864FA"/>
    <w:rsid w:val="00D9248A"/>
    <w:rsid w:val="00D92BEF"/>
    <w:rsid w:val="00D938F1"/>
    <w:rsid w:val="00D957E6"/>
    <w:rsid w:val="00DA2FE5"/>
    <w:rsid w:val="00DA346C"/>
    <w:rsid w:val="00DA4224"/>
    <w:rsid w:val="00DA5B7A"/>
    <w:rsid w:val="00DA6D5A"/>
    <w:rsid w:val="00DA705C"/>
    <w:rsid w:val="00DA7352"/>
    <w:rsid w:val="00DA74D5"/>
    <w:rsid w:val="00DA7679"/>
    <w:rsid w:val="00DB28D2"/>
    <w:rsid w:val="00DB5C84"/>
    <w:rsid w:val="00DD21B5"/>
    <w:rsid w:val="00DD3EDA"/>
    <w:rsid w:val="00DD40BA"/>
    <w:rsid w:val="00DD71CF"/>
    <w:rsid w:val="00DE2280"/>
    <w:rsid w:val="00DE263F"/>
    <w:rsid w:val="00DE2CF1"/>
    <w:rsid w:val="00DE35FF"/>
    <w:rsid w:val="00DE43E3"/>
    <w:rsid w:val="00DE449F"/>
    <w:rsid w:val="00DE506C"/>
    <w:rsid w:val="00DE6257"/>
    <w:rsid w:val="00DF1705"/>
    <w:rsid w:val="00DF42EA"/>
    <w:rsid w:val="00DF79A7"/>
    <w:rsid w:val="00DF7AD3"/>
    <w:rsid w:val="00E0315C"/>
    <w:rsid w:val="00E06ABE"/>
    <w:rsid w:val="00E07A56"/>
    <w:rsid w:val="00E1190D"/>
    <w:rsid w:val="00E14E41"/>
    <w:rsid w:val="00E16212"/>
    <w:rsid w:val="00E16B09"/>
    <w:rsid w:val="00E20ABA"/>
    <w:rsid w:val="00E220F7"/>
    <w:rsid w:val="00E23292"/>
    <w:rsid w:val="00E2499D"/>
    <w:rsid w:val="00E263DE"/>
    <w:rsid w:val="00E31730"/>
    <w:rsid w:val="00E32C4C"/>
    <w:rsid w:val="00E33F81"/>
    <w:rsid w:val="00E353C6"/>
    <w:rsid w:val="00E35789"/>
    <w:rsid w:val="00E40031"/>
    <w:rsid w:val="00E402DA"/>
    <w:rsid w:val="00E4068D"/>
    <w:rsid w:val="00E41B72"/>
    <w:rsid w:val="00E41CE9"/>
    <w:rsid w:val="00E44F70"/>
    <w:rsid w:val="00E45128"/>
    <w:rsid w:val="00E52657"/>
    <w:rsid w:val="00E535E1"/>
    <w:rsid w:val="00E53915"/>
    <w:rsid w:val="00E5394B"/>
    <w:rsid w:val="00E54B83"/>
    <w:rsid w:val="00E57BCF"/>
    <w:rsid w:val="00E603D6"/>
    <w:rsid w:val="00E617E1"/>
    <w:rsid w:val="00E6695B"/>
    <w:rsid w:val="00E71B1B"/>
    <w:rsid w:val="00E746A5"/>
    <w:rsid w:val="00E76224"/>
    <w:rsid w:val="00E762FD"/>
    <w:rsid w:val="00E7729A"/>
    <w:rsid w:val="00E77D8D"/>
    <w:rsid w:val="00E82532"/>
    <w:rsid w:val="00E82A7B"/>
    <w:rsid w:val="00E86EB2"/>
    <w:rsid w:val="00E90F76"/>
    <w:rsid w:val="00E92BCB"/>
    <w:rsid w:val="00E93899"/>
    <w:rsid w:val="00E94DD3"/>
    <w:rsid w:val="00E97E96"/>
    <w:rsid w:val="00EA0D27"/>
    <w:rsid w:val="00EA40CA"/>
    <w:rsid w:val="00EA5DA5"/>
    <w:rsid w:val="00EA6010"/>
    <w:rsid w:val="00EB1819"/>
    <w:rsid w:val="00EB3585"/>
    <w:rsid w:val="00EB3835"/>
    <w:rsid w:val="00EB4319"/>
    <w:rsid w:val="00EB5AE7"/>
    <w:rsid w:val="00EB7496"/>
    <w:rsid w:val="00EB766C"/>
    <w:rsid w:val="00EB7E7D"/>
    <w:rsid w:val="00EC0C66"/>
    <w:rsid w:val="00EC0E3A"/>
    <w:rsid w:val="00EC1DC1"/>
    <w:rsid w:val="00EC2BFA"/>
    <w:rsid w:val="00EC408B"/>
    <w:rsid w:val="00EC4488"/>
    <w:rsid w:val="00EC710C"/>
    <w:rsid w:val="00EC74CF"/>
    <w:rsid w:val="00ED020B"/>
    <w:rsid w:val="00ED2F88"/>
    <w:rsid w:val="00ED35E6"/>
    <w:rsid w:val="00ED3BCA"/>
    <w:rsid w:val="00ED47DF"/>
    <w:rsid w:val="00ED5A71"/>
    <w:rsid w:val="00ED63AB"/>
    <w:rsid w:val="00EE0760"/>
    <w:rsid w:val="00EE0CD7"/>
    <w:rsid w:val="00EE3A97"/>
    <w:rsid w:val="00EE5718"/>
    <w:rsid w:val="00EE6955"/>
    <w:rsid w:val="00EE6AE0"/>
    <w:rsid w:val="00EF2953"/>
    <w:rsid w:val="00EF5C39"/>
    <w:rsid w:val="00EF763D"/>
    <w:rsid w:val="00F00690"/>
    <w:rsid w:val="00F0106F"/>
    <w:rsid w:val="00F01787"/>
    <w:rsid w:val="00F02090"/>
    <w:rsid w:val="00F02C6C"/>
    <w:rsid w:val="00F04313"/>
    <w:rsid w:val="00F057EF"/>
    <w:rsid w:val="00F072A7"/>
    <w:rsid w:val="00F1214E"/>
    <w:rsid w:val="00F122D4"/>
    <w:rsid w:val="00F1407E"/>
    <w:rsid w:val="00F14F5D"/>
    <w:rsid w:val="00F171B1"/>
    <w:rsid w:val="00F21AD0"/>
    <w:rsid w:val="00F23147"/>
    <w:rsid w:val="00F25AC6"/>
    <w:rsid w:val="00F26881"/>
    <w:rsid w:val="00F2728E"/>
    <w:rsid w:val="00F27C84"/>
    <w:rsid w:val="00F313DF"/>
    <w:rsid w:val="00F319A8"/>
    <w:rsid w:val="00F32FFA"/>
    <w:rsid w:val="00F3668D"/>
    <w:rsid w:val="00F3795C"/>
    <w:rsid w:val="00F45616"/>
    <w:rsid w:val="00F457AC"/>
    <w:rsid w:val="00F45D72"/>
    <w:rsid w:val="00F47F8A"/>
    <w:rsid w:val="00F5353D"/>
    <w:rsid w:val="00F55576"/>
    <w:rsid w:val="00F55B80"/>
    <w:rsid w:val="00F569B1"/>
    <w:rsid w:val="00F61C4D"/>
    <w:rsid w:val="00F67156"/>
    <w:rsid w:val="00F671D6"/>
    <w:rsid w:val="00F708AD"/>
    <w:rsid w:val="00F71E1E"/>
    <w:rsid w:val="00F739E0"/>
    <w:rsid w:val="00F73BF3"/>
    <w:rsid w:val="00F74300"/>
    <w:rsid w:val="00F74F7D"/>
    <w:rsid w:val="00F75A22"/>
    <w:rsid w:val="00F76746"/>
    <w:rsid w:val="00F80176"/>
    <w:rsid w:val="00F80F1A"/>
    <w:rsid w:val="00F81A84"/>
    <w:rsid w:val="00F85F63"/>
    <w:rsid w:val="00F861AA"/>
    <w:rsid w:val="00F91CB6"/>
    <w:rsid w:val="00F92D5A"/>
    <w:rsid w:val="00F94D42"/>
    <w:rsid w:val="00F94F3B"/>
    <w:rsid w:val="00F97B0F"/>
    <w:rsid w:val="00FA3CC6"/>
    <w:rsid w:val="00FA5767"/>
    <w:rsid w:val="00FA6715"/>
    <w:rsid w:val="00FB1A6E"/>
    <w:rsid w:val="00FB6240"/>
    <w:rsid w:val="00FC0281"/>
    <w:rsid w:val="00FC3C8E"/>
    <w:rsid w:val="00FC40C2"/>
    <w:rsid w:val="00FD0565"/>
    <w:rsid w:val="00FD350A"/>
    <w:rsid w:val="00FD40AD"/>
    <w:rsid w:val="00FD40DC"/>
    <w:rsid w:val="00FE1AFB"/>
    <w:rsid w:val="00FE3838"/>
    <w:rsid w:val="00FE44DA"/>
    <w:rsid w:val="00FF04E4"/>
    <w:rsid w:val="00FF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5D0AE"/>
  <w15:docId w15:val="{01CEDDF9-AB62-432C-A336-BF7D2B9CA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3451F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uiPriority w:val="9"/>
    <w:qFormat/>
    <w:rsid w:val="003451F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urrent-selection">
    <w:name w:val="current-selection"/>
    <w:basedOn w:val="Policepardfaut"/>
    <w:rsid w:val="00F91CB6"/>
  </w:style>
  <w:style w:type="character" w:customStyle="1" w:styleId="a">
    <w:name w:val="_"/>
    <w:basedOn w:val="Policepardfaut"/>
    <w:rsid w:val="00F91CB6"/>
  </w:style>
  <w:style w:type="character" w:styleId="Lienhypertexte">
    <w:name w:val="Hyperlink"/>
    <w:rsid w:val="00605099"/>
    <w:rPr>
      <w:color w:val="0000FF"/>
      <w:u w:val="single"/>
    </w:rPr>
  </w:style>
  <w:style w:type="paragraph" w:customStyle="1" w:styleId="Default">
    <w:name w:val="Default"/>
    <w:rsid w:val="00ED47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BE79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E7989"/>
  </w:style>
  <w:style w:type="paragraph" w:styleId="Pieddepage">
    <w:name w:val="footer"/>
    <w:basedOn w:val="Normal"/>
    <w:link w:val="PieddepageCar"/>
    <w:uiPriority w:val="99"/>
    <w:unhideWhenUsed/>
    <w:rsid w:val="00BE79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E7989"/>
  </w:style>
  <w:style w:type="table" w:styleId="Grilledutableau">
    <w:name w:val="Table Grid"/>
    <w:basedOn w:val="TableauNormal"/>
    <w:uiPriority w:val="39"/>
    <w:rsid w:val="00C52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Policepardfaut"/>
    <w:rsid w:val="00A92005"/>
  </w:style>
  <w:style w:type="character" w:customStyle="1" w:styleId="inline-l2-heading">
    <w:name w:val="inline-l2-heading"/>
    <w:basedOn w:val="Policepardfaut"/>
    <w:rsid w:val="000F1A25"/>
  </w:style>
  <w:style w:type="character" w:styleId="Accentuation">
    <w:name w:val="Emphasis"/>
    <w:basedOn w:val="Policepardfaut"/>
    <w:uiPriority w:val="20"/>
    <w:qFormat/>
    <w:rsid w:val="00867817"/>
    <w:rPr>
      <w:i/>
      <w:iCs/>
    </w:rPr>
  </w:style>
  <w:style w:type="paragraph" w:styleId="Paragraphedeliste">
    <w:name w:val="List Paragraph"/>
    <w:basedOn w:val="Normal"/>
    <w:uiPriority w:val="34"/>
    <w:qFormat/>
    <w:rsid w:val="003C6B73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451F0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3451F0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nhideWhenUsed/>
    <w:qFormat/>
    <w:rsid w:val="003451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A72FFD"/>
  </w:style>
  <w:style w:type="character" w:customStyle="1" w:styleId="st">
    <w:name w:val="st"/>
    <w:basedOn w:val="Policepardfaut"/>
    <w:rsid w:val="00DE43E3"/>
  </w:style>
  <w:style w:type="character" w:customStyle="1" w:styleId="mb">
    <w:name w:val="mb"/>
    <w:basedOn w:val="Policepardfaut"/>
    <w:rsid w:val="00A75E75"/>
  </w:style>
  <w:style w:type="character" w:customStyle="1" w:styleId="fn">
    <w:name w:val="fn"/>
    <w:basedOn w:val="Policepardfaut"/>
    <w:rsid w:val="00A75E75"/>
  </w:style>
  <w:style w:type="character" w:customStyle="1" w:styleId="Titre1">
    <w:name w:val="Titre1"/>
    <w:basedOn w:val="Policepardfaut"/>
    <w:rsid w:val="00A75E75"/>
  </w:style>
  <w:style w:type="character" w:customStyle="1" w:styleId="source-title">
    <w:name w:val="source-title"/>
    <w:basedOn w:val="Policepardfaut"/>
    <w:rsid w:val="00A75E75"/>
  </w:style>
  <w:style w:type="character" w:customStyle="1" w:styleId="volume">
    <w:name w:val="volume"/>
    <w:basedOn w:val="Policepardfaut"/>
    <w:rsid w:val="00A75E75"/>
  </w:style>
  <w:style w:type="character" w:customStyle="1" w:styleId="start-page">
    <w:name w:val="start-page"/>
    <w:basedOn w:val="Policepardfaut"/>
    <w:rsid w:val="00A75E75"/>
  </w:style>
  <w:style w:type="character" w:customStyle="1" w:styleId="end-page">
    <w:name w:val="end-page"/>
    <w:basedOn w:val="Policepardfaut"/>
    <w:rsid w:val="00A75E75"/>
  </w:style>
  <w:style w:type="character" w:customStyle="1" w:styleId="year">
    <w:name w:val="year"/>
    <w:basedOn w:val="Policepardfaut"/>
    <w:rsid w:val="00A75E75"/>
  </w:style>
  <w:style w:type="character" w:styleId="lev">
    <w:name w:val="Strong"/>
    <w:basedOn w:val="Policepardfaut"/>
    <w:uiPriority w:val="22"/>
    <w:qFormat/>
    <w:rsid w:val="00A926E9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5341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41A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41A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41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41A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4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41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63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5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3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3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2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1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4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5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7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7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0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7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76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597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581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484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128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150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6763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42020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1879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6522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20355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8013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84125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28289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01109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960503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0263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821430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15902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306807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37086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238873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43014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0218913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9467564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381977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047494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9092396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240361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0858539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794319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6047499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1744633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5215615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1820756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9180096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3266343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16699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3601848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7876941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3148729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3393874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7729260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0296937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3684260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8115920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5459754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1015590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0502913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7184581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3395615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9234282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2477757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52397878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08020472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05587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6363349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196394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955781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3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AED0A-2583-4549-B8C8-68AB51E32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</dc:creator>
  <cp:keywords/>
  <dc:description/>
  <cp:lastModifiedBy>muriel</cp:lastModifiedBy>
  <cp:revision>2</cp:revision>
  <cp:lastPrinted>2016-09-29T13:06:00Z</cp:lastPrinted>
  <dcterms:created xsi:type="dcterms:W3CDTF">2018-12-03T04:59:00Z</dcterms:created>
  <dcterms:modified xsi:type="dcterms:W3CDTF">2018-12-03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roceedings-of-the-royal-society-b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plos-neglected-tropical-diseases</vt:lpwstr>
  </property>
  <property fmtid="{D5CDD505-2E9C-101B-9397-08002B2CF9AE}" pid="21" name="Mendeley Recent Style Name 8_1">
    <vt:lpwstr>PLOS Neglected Tropical Diseases</vt:lpwstr>
  </property>
  <property fmtid="{D5CDD505-2E9C-101B-9397-08002B2CF9AE}" pid="22" name="Mendeley Recent Style Id 9_1">
    <vt:lpwstr>http://www.zotero.org/styles/proceedings-of-the-royal-society-b</vt:lpwstr>
  </property>
  <property fmtid="{D5CDD505-2E9C-101B-9397-08002B2CF9AE}" pid="23" name="Mendeley Recent Style Name 9_1">
    <vt:lpwstr>Proceedings of the Royal Society B</vt:lpwstr>
  </property>
  <property fmtid="{D5CDD505-2E9C-101B-9397-08002B2CF9AE}" pid="24" name="Mendeley Unique User Id_1">
    <vt:lpwstr>54d5a8bb-c5ba-3f0f-b4b5-1f0bf1ccbbd5</vt:lpwstr>
  </property>
</Properties>
</file>